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C250A" w14:textId="69BE6E05" w:rsidR="00D13480" w:rsidRDefault="00D13480" w:rsidP="00D13480">
      <w:pPr>
        <w:rPr>
          <w:rFonts w:ascii="Times New Roman" w:hAnsi="Times New Roman" w:cs="Times New Roman"/>
        </w:rPr>
      </w:pPr>
      <w:r w:rsidRPr="00D13480">
        <w:rPr>
          <w:rFonts w:ascii="Times New Roman" w:hAnsi="Times New Roman" w:cs="Times New Roman"/>
          <w:b/>
          <w:bCs/>
        </w:rPr>
        <w:t xml:space="preserve">S5 </w:t>
      </w:r>
      <w:r w:rsidRPr="00D13480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</w:rPr>
        <w:t>. Result of a generalised linear model (with a negative binomial distribution) of factors explaining variations in the number of days it would take to write the first draft of each participant’s latest first-authored paper in their first language. The reference category for English proficiency and Income level was English native and High income, respectively.</w:t>
      </w:r>
    </w:p>
    <w:p w14:paraId="5A2D0DAE" w14:textId="77777777" w:rsidR="00D13480" w:rsidRDefault="00D13480" w:rsidP="00D13480">
      <w:pPr>
        <w:rPr>
          <w:rFonts w:ascii="Times New Roman" w:hAnsi="Times New Roman" w:cs="Times New Roman"/>
        </w:rPr>
      </w:pPr>
    </w:p>
    <w:tbl>
      <w:tblPr>
        <w:tblStyle w:val="TableGrid"/>
        <w:tblW w:w="8902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1757"/>
        <w:gridCol w:w="851"/>
        <w:gridCol w:w="1191"/>
      </w:tblGrid>
      <w:tr w:rsidR="00D13480" w14:paraId="59FE1D06" w14:textId="77777777" w:rsidTr="00D13480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E5A275" w14:textId="77777777" w:rsidR="00D13480" w:rsidRDefault="00D134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 in the final mod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965AB0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efficients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21F943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ndard erro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646BC2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z 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86EB50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D13480" w14:paraId="778BC885" w14:textId="77777777" w:rsidTr="00D13480">
        <w:trPr>
          <w:trHeight w:val="397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AC5B88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40168B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ADBDCB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6F2C9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CBAEC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D13480" w14:paraId="0E7DA571" w14:textId="77777777" w:rsidTr="00D13480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89FE2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English pro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A8DD3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FA0A2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23D8B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5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FDD68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4 × 10</w:t>
            </w:r>
            <w:r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D13480" w14:paraId="45F6183B" w14:textId="77777777" w:rsidTr="00D13480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09E8B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English pro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F00B5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ADACD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8A30B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3BC29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6 × 10</w:t>
            </w:r>
            <w:r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D13480" w14:paraId="34A32C80" w14:textId="77777777" w:rsidTr="00D13480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C7723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33C2D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8689B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1EF7B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D0E1C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D13480" w14:paraId="1439E4C8" w14:textId="77777777" w:rsidTr="00D13480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F0CBA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English proficiency ×</w:t>
            </w:r>
          </w:p>
          <w:p w14:paraId="57C840CB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A8416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A1FC0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0E7D6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AC37A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4</w:t>
            </w:r>
          </w:p>
        </w:tc>
      </w:tr>
      <w:tr w:rsidR="00D13480" w14:paraId="4B73496D" w14:textId="77777777" w:rsidTr="00D13480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A8EBF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English proficiency ×</w:t>
            </w:r>
          </w:p>
          <w:p w14:paraId="0C12F0CF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CEA3F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6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363CD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8A56A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E8364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D13480" w14:paraId="34BC4ACB" w14:textId="77777777" w:rsidTr="00D13480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D4C85A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-middle inc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16E403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360D38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A61E26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DF5493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</w:tr>
      <w:tr w:rsidR="00D13480" w14:paraId="2E1454DA" w14:textId="77777777" w:rsidTr="00D13480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8E1AD9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 removed based on the likelihood ratio te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A8CD27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χ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D30E3C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5EF0F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0F56E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13480" w14:paraId="7293691C" w14:textId="77777777" w:rsidTr="00D13480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080B81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e level ×</w:t>
            </w:r>
          </w:p>
          <w:p w14:paraId="18AE4BAD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99F054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A5C778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2114D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E6E1F" w14:textId="77777777" w:rsidR="00D13480" w:rsidRDefault="00D1348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788845B6" w14:textId="77777777" w:rsidR="00DA3351" w:rsidRDefault="00DA3351"/>
    <w:sectPr w:rsidR="00DA3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A1E"/>
    <w:rsid w:val="00480CD3"/>
    <w:rsid w:val="00D13480"/>
    <w:rsid w:val="00DA3351"/>
    <w:rsid w:val="00E7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A97AA"/>
  <w15:chartTrackingRefBased/>
  <w15:docId w15:val="{A3985045-A83E-411F-A18E-DBEDCC3F9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480"/>
    <w:pPr>
      <w:widowControl w:val="0"/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3480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1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ya Amano</dc:creator>
  <cp:keywords/>
  <dc:description/>
  <cp:lastModifiedBy>Tatsuya Amano</cp:lastModifiedBy>
  <cp:revision>2</cp:revision>
  <dcterms:created xsi:type="dcterms:W3CDTF">2023-06-14T04:37:00Z</dcterms:created>
  <dcterms:modified xsi:type="dcterms:W3CDTF">2023-06-14T04:37:00Z</dcterms:modified>
</cp:coreProperties>
</file>